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58A5" w:rsidRPr="00400908" w:rsidRDefault="00400908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 11</w:t>
      </w:r>
      <w:r w:rsidR="003179DF">
        <w:rPr>
          <w:rFonts w:ascii="Times New Roman" w:hAnsi="Times New Roman" w:cs="Times New Roman"/>
          <w:b/>
          <w:sz w:val="24"/>
        </w:rPr>
        <w:t>:</w:t>
      </w:r>
      <w:r w:rsidR="00401C44" w:rsidRPr="00F858A5">
        <w:rPr>
          <w:rFonts w:ascii="Times New Roman" w:hAnsi="Times New Roman" w:cs="Times New Roman"/>
          <w:b/>
          <w:sz w:val="24"/>
        </w:rPr>
        <w:t xml:space="preserve">  Performance of a “generic” TGF-</w:t>
      </w:r>
      <w:r w:rsidR="00401C44" w:rsidRPr="00F858A5">
        <w:rPr>
          <w:rFonts w:ascii="Symbol" w:hAnsi="Symbol" w:cs="Times New Roman"/>
          <w:b/>
          <w:sz w:val="24"/>
        </w:rPr>
        <w:t></w:t>
      </w:r>
      <w:r w:rsidR="00401C44" w:rsidRPr="00F858A5">
        <w:rPr>
          <w:rFonts w:ascii="Times New Roman" w:hAnsi="Times New Roman" w:cs="Times New Roman"/>
          <w:b/>
          <w:sz w:val="24"/>
        </w:rPr>
        <w:t xml:space="preserve"> signature in breast cancer cohorts using the GOBO </w:t>
      </w:r>
      <w:proofErr w:type="spellStart"/>
      <w:r w:rsidR="00401C44" w:rsidRPr="00F858A5">
        <w:rPr>
          <w:rFonts w:ascii="Times New Roman" w:hAnsi="Times New Roman" w:cs="Times New Roman"/>
          <w:b/>
          <w:sz w:val="24"/>
        </w:rPr>
        <w:t>metaanalysis</w:t>
      </w:r>
      <w:proofErr w:type="spellEnd"/>
      <w:r w:rsidR="00401C44" w:rsidRPr="00F858A5">
        <w:rPr>
          <w:rFonts w:ascii="Times New Roman" w:hAnsi="Times New Roman" w:cs="Times New Roman"/>
          <w:b/>
          <w:sz w:val="24"/>
        </w:rPr>
        <w:t xml:space="preserve"> tool</w:t>
      </w:r>
      <w:r w:rsidR="00002F5E">
        <w:rPr>
          <w:rFonts w:ascii="Times New Roman" w:hAnsi="Times New Roman" w:cs="Times New Roman"/>
          <w:b/>
          <w:sz w:val="24"/>
        </w:rPr>
        <w:t xml:space="preserve">.  </w:t>
      </w:r>
      <w:r w:rsidR="0051720A" w:rsidRPr="00516625">
        <w:rPr>
          <w:rFonts w:ascii="Times New Roman" w:hAnsi="Times New Roman" w:cs="Times New Roman"/>
          <w:sz w:val="24"/>
          <w:szCs w:val="24"/>
        </w:rPr>
        <w:t>Kaplan-Meier analyses were performed using the online GOBO tool to assess the association of the TGF-</w:t>
      </w:r>
      <w:r w:rsidR="0051720A" w:rsidRPr="00516625">
        <w:rPr>
          <w:rFonts w:ascii="Symbol" w:hAnsi="Symbol" w:cs="Times New Roman"/>
          <w:szCs w:val="24"/>
        </w:rPr>
        <w:t></w:t>
      </w:r>
      <w:r w:rsidR="0051720A" w:rsidRPr="00516625">
        <w:rPr>
          <w:rFonts w:ascii="Times New Roman" w:hAnsi="Times New Roman" w:cs="Times New Roman"/>
          <w:sz w:val="24"/>
          <w:szCs w:val="24"/>
        </w:rPr>
        <w:t xml:space="preserve">-regulated gene-sets with distant metastasis-free survival (DMFS) in </w:t>
      </w:r>
      <w:r w:rsidR="00AF54D8">
        <w:rPr>
          <w:rFonts w:ascii="Times New Roman" w:hAnsi="Times New Roman" w:cs="Times New Roman"/>
          <w:sz w:val="24"/>
          <w:szCs w:val="24"/>
        </w:rPr>
        <w:t>a meta-analysi</w:t>
      </w:r>
      <w:r w:rsidR="0051720A" w:rsidRPr="00516625">
        <w:rPr>
          <w:rFonts w:ascii="Times New Roman" w:hAnsi="Times New Roman" w:cs="Times New Roman"/>
          <w:sz w:val="24"/>
          <w:szCs w:val="24"/>
        </w:rPr>
        <w:t xml:space="preserve">s across </w:t>
      </w:r>
      <w:r w:rsidR="00AF54D8">
        <w:rPr>
          <w:rFonts w:ascii="Times New Roman" w:hAnsi="Times New Roman" w:cs="Times New Roman"/>
          <w:sz w:val="24"/>
          <w:szCs w:val="24"/>
        </w:rPr>
        <w:t xml:space="preserve">the </w:t>
      </w:r>
      <w:r w:rsidR="0051720A" w:rsidRPr="00516625">
        <w:rPr>
          <w:rFonts w:ascii="Times New Roman" w:hAnsi="Times New Roman" w:cs="Times New Roman"/>
          <w:sz w:val="24"/>
          <w:szCs w:val="24"/>
        </w:rPr>
        <w:t>multiple breast cancer cohorts</w:t>
      </w:r>
      <w:r w:rsidR="00AF54D8">
        <w:rPr>
          <w:rFonts w:ascii="Times New Roman" w:hAnsi="Times New Roman" w:cs="Times New Roman"/>
          <w:sz w:val="24"/>
          <w:szCs w:val="24"/>
        </w:rPr>
        <w:t xml:space="preserve"> of the GOBO dataset</w:t>
      </w:r>
      <w:r w:rsidR="0051720A" w:rsidRPr="00516625">
        <w:rPr>
          <w:rFonts w:ascii="Times New Roman" w:hAnsi="Times New Roman" w:cs="Times New Roman"/>
          <w:sz w:val="24"/>
          <w:szCs w:val="24"/>
        </w:rPr>
        <w:t xml:space="preserve"> (1379 tumors from 8 </w:t>
      </w:r>
      <w:r w:rsidR="00AF54D8">
        <w:rPr>
          <w:rFonts w:ascii="Times New Roman" w:hAnsi="Times New Roman" w:cs="Times New Roman"/>
          <w:sz w:val="24"/>
          <w:szCs w:val="24"/>
        </w:rPr>
        <w:t>cohorts</w:t>
      </w:r>
      <w:r w:rsidR="0051720A" w:rsidRPr="00516625">
        <w:rPr>
          <w:rFonts w:ascii="Times New Roman" w:hAnsi="Times New Roman" w:cs="Times New Roman"/>
          <w:sz w:val="24"/>
          <w:szCs w:val="24"/>
        </w:rPr>
        <w:t xml:space="preserve">).  Patient datasets </w:t>
      </w:r>
      <w:r w:rsidR="00AF54D8">
        <w:rPr>
          <w:rFonts w:ascii="Times New Roman" w:hAnsi="Times New Roman" w:cs="Times New Roman"/>
          <w:sz w:val="24"/>
          <w:szCs w:val="24"/>
        </w:rPr>
        <w:t xml:space="preserve">representing all tumors </w:t>
      </w:r>
      <w:r w:rsidR="0051720A" w:rsidRPr="00516625">
        <w:rPr>
          <w:rFonts w:ascii="Times New Roman" w:hAnsi="Times New Roman" w:cs="Times New Roman"/>
          <w:sz w:val="24"/>
          <w:szCs w:val="24"/>
        </w:rPr>
        <w:t xml:space="preserve">were dichotomized to higher than median expression (black) or lower than median expression (grey) of the </w:t>
      </w:r>
      <w:proofErr w:type="spellStart"/>
      <w:r w:rsidR="0051720A" w:rsidRPr="00516625">
        <w:rPr>
          <w:rFonts w:ascii="Times New Roman" w:hAnsi="Times New Roman" w:cs="Times New Roman"/>
          <w:sz w:val="24"/>
          <w:szCs w:val="24"/>
        </w:rPr>
        <w:t>geneset</w:t>
      </w:r>
      <w:proofErr w:type="spellEnd"/>
      <w:r w:rsidR="0051720A" w:rsidRPr="00516625">
        <w:rPr>
          <w:rFonts w:ascii="Times New Roman" w:hAnsi="Times New Roman" w:cs="Times New Roman"/>
          <w:sz w:val="24"/>
          <w:szCs w:val="24"/>
        </w:rPr>
        <w:t xml:space="preserve">.  P-values were determined by the Log-rank test.  </w:t>
      </w:r>
      <w:r w:rsidR="000B4E25">
        <w:rPr>
          <w:rFonts w:ascii="Times New Roman" w:hAnsi="Times New Roman" w:cs="Times New Roman"/>
          <w:sz w:val="24"/>
          <w:szCs w:val="24"/>
        </w:rPr>
        <w:t>This figure shows</w:t>
      </w:r>
      <w:r w:rsidR="0051720A" w:rsidRPr="00516625">
        <w:rPr>
          <w:rFonts w:ascii="Times New Roman" w:hAnsi="Times New Roman" w:cs="Times New Roman"/>
          <w:sz w:val="24"/>
          <w:szCs w:val="24"/>
        </w:rPr>
        <w:t xml:space="preserve"> Kaplan Meier plots for survival of all patients in the GOBO datasets, using </w:t>
      </w:r>
      <w:r w:rsidR="000B4E25">
        <w:rPr>
          <w:rFonts w:ascii="Times New Roman" w:hAnsi="Times New Roman" w:cs="Times New Roman"/>
          <w:sz w:val="24"/>
          <w:szCs w:val="24"/>
        </w:rPr>
        <w:t xml:space="preserve">a </w:t>
      </w:r>
      <w:r w:rsidR="00AF54D8">
        <w:rPr>
          <w:rFonts w:ascii="Times New Roman" w:hAnsi="Times New Roman" w:cs="Times New Roman"/>
          <w:sz w:val="24"/>
          <w:szCs w:val="24"/>
        </w:rPr>
        <w:t>“generic TGF-</w:t>
      </w:r>
      <w:r w:rsidR="00AF54D8" w:rsidRPr="00AF54D8">
        <w:rPr>
          <w:rFonts w:ascii="Symbol" w:hAnsi="Symbol" w:cs="Times New Roman"/>
          <w:sz w:val="24"/>
          <w:szCs w:val="24"/>
        </w:rPr>
        <w:t></w:t>
      </w:r>
      <w:r w:rsidR="00AF54D8">
        <w:rPr>
          <w:rFonts w:ascii="Times New Roman" w:hAnsi="Times New Roman" w:cs="Times New Roman"/>
          <w:sz w:val="24"/>
          <w:szCs w:val="24"/>
        </w:rPr>
        <w:t xml:space="preserve"> </w:t>
      </w:r>
      <w:r w:rsidR="000B4E25">
        <w:rPr>
          <w:rFonts w:ascii="Times New Roman" w:hAnsi="Times New Roman" w:cs="Times New Roman"/>
          <w:sz w:val="24"/>
          <w:szCs w:val="24"/>
        </w:rPr>
        <w:t xml:space="preserve">signature derived from </w:t>
      </w:r>
      <w:r w:rsidR="0051720A" w:rsidRPr="00516625">
        <w:rPr>
          <w:rFonts w:ascii="Times New Roman" w:hAnsi="Times New Roman" w:cs="Times New Roman"/>
          <w:sz w:val="24"/>
          <w:szCs w:val="24"/>
        </w:rPr>
        <w:t xml:space="preserve">the set of </w:t>
      </w:r>
      <w:r w:rsidR="00F858A5">
        <w:rPr>
          <w:rFonts w:ascii="Times New Roman" w:hAnsi="Times New Roman" w:cs="Times New Roman"/>
          <w:sz w:val="24"/>
          <w:szCs w:val="24"/>
        </w:rPr>
        <w:t>TGF-</w:t>
      </w:r>
      <w:r w:rsidR="00F858A5" w:rsidRPr="00F858A5">
        <w:rPr>
          <w:rFonts w:ascii="Symbol" w:hAnsi="Symbol" w:cs="Times New Roman"/>
          <w:sz w:val="24"/>
          <w:szCs w:val="24"/>
        </w:rPr>
        <w:t></w:t>
      </w:r>
      <w:r w:rsidR="00F858A5">
        <w:rPr>
          <w:rFonts w:ascii="Times New Roman" w:hAnsi="Times New Roman" w:cs="Times New Roman"/>
          <w:sz w:val="24"/>
          <w:szCs w:val="24"/>
        </w:rPr>
        <w:t>/</w:t>
      </w:r>
      <w:r w:rsidR="0051720A" w:rsidRPr="00516625">
        <w:rPr>
          <w:rFonts w:ascii="Times New Roman" w:hAnsi="Times New Roman" w:cs="Times New Roman"/>
          <w:sz w:val="24"/>
          <w:szCs w:val="24"/>
        </w:rPr>
        <w:t xml:space="preserve">Smad3 target genes </w:t>
      </w:r>
      <w:r w:rsidR="000B4E25">
        <w:rPr>
          <w:rFonts w:ascii="Times New Roman" w:hAnsi="Times New Roman" w:cs="Times New Roman"/>
          <w:sz w:val="24"/>
          <w:szCs w:val="24"/>
        </w:rPr>
        <w:t>that were</w:t>
      </w:r>
      <w:r w:rsidR="0051720A" w:rsidRPr="00516625">
        <w:rPr>
          <w:rFonts w:ascii="Times New Roman" w:hAnsi="Times New Roman" w:cs="Times New Roman"/>
          <w:sz w:val="24"/>
          <w:szCs w:val="24"/>
        </w:rPr>
        <w:t xml:space="preserve"> regulated in </w:t>
      </w:r>
      <w:r w:rsidR="000B4E25">
        <w:rPr>
          <w:rFonts w:ascii="Times New Roman" w:hAnsi="Times New Roman" w:cs="Times New Roman"/>
          <w:sz w:val="24"/>
          <w:szCs w:val="24"/>
        </w:rPr>
        <w:t xml:space="preserve">both </w:t>
      </w:r>
      <w:r w:rsidR="0051720A" w:rsidRPr="00516625">
        <w:rPr>
          <w:rFonts w:ascii="Times New Roman" w:hAnsi="Times New Roman" w:cs="Times New Roman"/>
          <w:sz w:val="24"/>
          <w:szCs w:val="24"/>
        </w:rPr>
        <w:t>M3</w:t>
      </w:r>
      <w:r w:rsidR="000B4E25">
        <w:rPr>
          <w:rFonts w:ascii="Times New Roman" w:hAnsi="Times New Roman" w:cs="Times New Roman"/>
          <w:sz w:val="24"/>
          <w:szCs w:val="24"/>
        </w:rPr>
        <w:t xml:space="preserve"> and M4 cells, and thus not enriche</w:t>
      </w:r>
      <w:r w:rsidR="00F858A5">
        <w:rPr>
          <w:rFonts w:ascii="Times New Roman" w:hAnsi="Times New Roman" w:cs="Times New Roman"/>
          <w:sz w:val="24"/>
          <w:szCs w:val="24"/>
        </w:rPr>
        <w:t>d for tumor suppressor activity</w:t>
      </w:r>
      <w:r w:rsidR="000B4E25">
        <w:rPr>
          <w:rFonts w:ascii="Times New Roman" w:hAnsi="Times New Roman" w:cs="Times New Roman"/>
          <w:sz w:val="24"/>
          <w:szCs w:val="24"/>
        </w:rPr>
        <w:t xml:space="preserve">. </w:t>
      </w:r>
      <w:r w:rsidR="0051720A" w:rsidRPr="00516625">
        <w:rPr>
          <w:rFonts w:ascii="Times New Roman" w:hAnsi="Times New Roman" w:cs="Times New Roman"/>
          <w:sz w:val="24"/>
          <w:szCs w:val="24"/>
        </w:rPr>
        <w:t>Weighting (positive or negative) of individual target genes is based on the directionality of TGF-</w:t>
      </w:r>
      <w:r w:rsidR="0051720A" w:rsidRPr="00516625">
        <w:rPr>
          <w:rFonts w:ascii="Symbol" w:hAnsi="Symbol" w:cs="Times New Roman"/>
          <w:szCs w:val="24"/>
        </w:rPr>
        <w:t></w:t>
      </w:r>
      <w:r w:rsidR="0051720A" w:rsidRPr="00516625">
        <w:rPr>
          <w:rFonts w:ascii="Times New Roman" w:hAnsi="Times New Roman" w:cs="Times New Roman"/>
          <w:sz w:val="24"/>
          <w:szCs w:val="24"/>
        </w:rPr>
        <w:t xml:space="preserve"> regulated expression </w:t>
      </w:r>
      <w:r w:rsidR="000B4E25">
        <w:rPr>
          <w:rFonts w:ascii="Times New Roman" w:hAnsi="Times New Roman" w:cs="Times New Roman"/>
          <w:sz w:val="24"/>
          <w:szCs w:val="24"/>
        </w:rPr>
        <w:t xml:space="preserve">of this </w:t>
      </w:r>
      <w:proofErr w:type="spellStart"/>
      <w:r w:rsidR="000B4E25">
        <w:rPr>
          <w:rFonts w:ascii="Times New Roman" w:hAnsi="Times New Roman" w:cs="Times New Roman"/>
          <w:sz w:val="24"/>
          <w:szCs w:val="24"/>
        </w:rPr>
        <w:t>geneset</w:t>
      </w:r>
      <w:proofErr w:type="spellEnd"/>
      <w:r w:rsidR="000B4E25">
        <w:rPr>
          <w:rFonts w:ascii="Times New Roman" w:hAnsi="Times New Roman" w:cs="Times New Roman"/>
          <w:sz w:val="24"/>
          <w:szCs w:val="24"/>
        </w:rPr>
        <w:t xml:space="preserve"> </w:t>
      </w:r>
      <w:r w:rsidR="0051720A" w:rsidRPr="00516625">
        <w:rPr>
          <w:rFonts w:ascii="Times New Roman" w:hAnsi="Times New Roman" w:cs="Times New Roman"/>
          <w:sz w:val="24"/>
          <w:szCs w:val="24"/>
        </w:rPr>
        <w:t xml:space="preserve">in M3 cells </w:t>
      </w:r>
      <w:r w:rsidR="0051720A" w:rsidRPr="00516625">
        <w:rPr>
          <w:rFonts w:ascii="Times New Roman" w:hAnsi="Times New Roman" w:cs="Times New Roman"/>
          <w:i/>
          <w:sz w:val="24"/>
          <w:szCs w:val="24"/>
        </w:rPr>
        <w:t>in vitro</w:t>
      </w:r>
      <w:r w:rsidR="0051720A" w:rsidRPr="00516625">
        <w:rPr>
          <w:rFonts w:ascii="Times New Roman" w:hAnsi="Times New Roman" w:cs="Times New Roman"/>
          <w:sz w:val="24"/>
          <w:szCs w:val="24"/>
        </w:rPr>
        <w:t xml:space="preserve"> </w:t>
      </w:r>
      <w:r w:rsidR="00062766" w:rsidRPr="00062766">
        <w:rPr>
          <w:rFonts w:ascii="Times New Roman" w:hAnsi="Times New Roman" w:cs="Times New Roman"/>
          <w:b/>
          <w:sz w:val="24"/>
          <w:szCs w:val="24"/>
        </w:rPr>
        <w:t>(A)</w:t>
      </w:r>
      <w:r w:rsidR="00062766">
        <w:rPr>
          <w:rFonts w:ascii="Times New Roman" w:hAnsi="Times New Roman" w:cs="Times New Roman"/>
          <w:sz w:val="24"/>
          <w:szCs w:val="24"/>
        </w:rPr>
        <w:t xml:space="preserve"> </w:t>
      </w:r>
      <w:r w:rsidR="000B4E25">
        <w:rPr>
          <w:rFonts w:ascii="Times New Roman" w:hAnsi="Times New Roman" w:cs="Times New Roman"/>
          <w:sz w:val="24"/>
          <w:szCs w:val="24"/>
        </w:rPr>
        <w:t xml:space="preserve">or in </w:t>
      </w:r>
      <w:r w:rsidR="000B4E25" w:rsidRPr="00516625">
        <w:rPr>
          <w:rFonts w:ascii="Times New Roman" w:hAnsi="Times New Roman" w:cs="Times New Roman"/>
          <w:sz w:val="24"/>
          <w:szCs w:val="24"/>
        </w:rPr>
        <w:t xml:space="preserve">M3 tumors </w:t>
      </w:r>
      <w:r w:rsidR="000B4E25" w:rsidRPr="00516625">
        <w:rPr>
          <w:rFonts w:ascii="Times New Roman" w:hAnsi="Times New Roman" w:cs="Times New Roman"/>
          <w:i/>
          <w:sz w:val="24"/>
          <w:szCs w:val="24"/>
        </w:rPr>
        <w:t>in vivo</w:t>
      </w:r>
      <w:r w:rsidR="000B4E25" w:rsidRPr="00516625">
        <w:rPr>
          <w:rFonts w:ascii="Times New Roman" w:hAnsi="Times New Roman" w:cs="Times New Roman"/>
          <w:sz w:val="24"/>
          <w:szCs w:val="24"/>
        </w:rPr>
        <w:t xml:space="preserve"> </w:t>
      </w:r>
      <w:r w:rsidR="00062766" w:rsidRPr="00062766">
        <w:rPr>
          <w:rFonts w:ascii="Times New Roman" w:hAnsi="Times New Roman" w:cs="Times New Roman"/>
          <w:b/>
          <w:sz w:val="24"/>
          <w:szCs w:val="24"/>
        </w:rPr>
        <w:t>(B)</w:t>
      </w:r>
      <w:r w:rsidR="00062766">
        <w:rPr>
          <w:rFonts w:ascii="Times New Roman" w:hAnsi="Times New Roman" w:cs="Times New Roman"/>
          <w:sz w:val="24"/>
          <w:szCs w:val="24"/>
        </w:rPr>
        <w:t xml:space="preserve"> </w:t>
      </w:r>
      <w:r w:rsidR="0051720A" w:rsidRPr="00516625">
        <w:rPr>
          <w:rFonts w:ascii="Times New Roman" w:hAnsi="Times New Roman" w:cs="Times New Roman"/>
          <w:sz w:val="24"/>
          <w:szCs w:val="24"/>
        </w:rPr>
        <w:t xml:space="preserve">as indicated.  The list of genes involved is given in </w:t>
      </w:r>
      <w:r w:rsidR="003179DF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9</w:t>
      </w:r>
      <w:r w:rsidR="0051720A" w:rsidRPr="00516625">
        <w:rPr>
          <w:rFonts w:ascii="Times New Roman" w:hAnsi="Times New Roman" w:cs="Times New Roman"/>
          <w:sz w:val="24"/>
          <w:szCs w:val="24"/>
        </w:rPr>
        <w:t>.</w:t>
      </w:r>
      <w:r w:rsidR="00F858A5">
        <w:rPr>
          <w:rFonts w:ascii="Times New Roman" w:hAnsi="Times New Roman" w:cs="Times New Roman"/>
          <w:sz w:val="24"/>
          <w:szCs w:val="24"/>
        </w:rPr>
        <w:t xml:space="preserve">  </w:t>
      </w:r>
      <w:r w:rsidR="00AF54D8">
        <w:rPr>
          <w:rFonts w:ascii="Times New Roman" w:hAnsi="Times New Roman" w:cs="Times New Roman"/>
          <w:sz w:val="24"/>
          <w:szCs w:val="24"/>
        </w:rPr>
        <w:t xml:space="preserve">Note the greatly reduced statistical power of this signature when compared to the use of the TSTSS tumor suppressor signature in the same cohorts </w:t>
      </w:r>
      <w:r w:rsidR="00AF54D8" w:rsidRPr="00AF54D8">
        <w:rPr>
          <w:rFonts w:ascii="Times New Roman" w:hAnsi="Times New Roman" w:cs="Times New Roman"/>
          <w:b/>
          <w:sz w:val="24"/>
          <w:szCs w:val="24"/>
        </w:rPr>
        <w:t>(Fig 6A)</w:t>
      </w:r>
      <w:r w:rsidR="00AF54D8">
        <w:rPr>
          <w:rFonts w:ascii="Times New Roman" w:hAnsi="Times New Roman" w:cs="Times New Roman"/>
          <w:sz w:val="24"/>
          <w:szCs w:val="24"/>
        </w:rPr>
        <w:t>.  Note also that high expression of the generic TGF-</w:t>
      </w:r>
      <w:r w:rsidR="00AF54D8" w:rsidRPr="004B130D">
        <w:rPr>
          <w:rFonts w:ascii="Symbol" w:hAnsi="Symbol" w:cs="Times New Roman"/>
          <w:sz w:val="24"/>
          <w:szCs w:val="24"/>
        </w:rPr>
        <w:t></w:t>
      </w:r>
      <w:r w:rsidR="00AF54D8">
        <w:rPr>
          <w:rFonts w:ascii="Times New Roman" w:hAnsi="Times New Roman" w:cs="Times New Roman"/>
          <w:sz w:val="24"/>
          <w:szCs w:val="24"/>
        </w:rPr>
        <w:t xml:space="preserve"> signature is associated with either good or bad outcome depending on whether the </w:t>
      </w:r>
      <w:r w:rsidR="00AF54D8" w:rsidRPr="004B130D">
        <w:rPr>
          <w:rFonts w:ascii="Times New Roman" w:hAnsi="Times New Roman" w:cs="Times New Roman"/>
          <w:i/>
          <w:sz w:val="24"/>
          <w:szCs w:val="24"/>
        </w:rPr>
        <w:t>in vitro</w:t>
      </w:r>
      <w:r w:rsidR="00AF54D8">
        <w:rPr>
          <w:rFonts w:ascii="Times New Roman" w:hAnsi="Times New Roman" w:cs="Times New Roman"/>
          <w:sz w:val="24"/>
          <w:szCs w:val="24"/>
        </w:rPr>
        <w:t xml:space="preserve"> or </w:t>
      </w:r>
      <w:r w:rsidR="00AF54D8" w:rsidRPr="004B130D">
        <w:rPr>
          <w:rFonts w:ascii="Times New Roman" w:hAnsi="Times New Roman" w:cs="Times New Roman"/>
          <w:i/>
          <w:sz w:val="24"/>
          <w:szCs w:val="24"/>
        </w:rPr>
        <w:t>in vivo</w:t>
      </w:r>
      <w:r w:rsidR="00AF54D8">
        <w:rPr>
          <w:rFonts w:ascii="Times New Roman" w:hAnsi="Times New Roman" w:cs="Times New Roman"/>
          <w:sz w:val="24"/>
          <w:szCs w:val="24"/>
        </w:rPr>
        <w:t xml:space="preserve"> directional weighting was used, again illustrating the strong influence </w:t>
      </w:r>
      <w:r w:rsidR="004B130D">
        <w:rPr>
          <w:rFonts w:ascii="Times New Roman" w:hAnsi="Times New Roman" w:cs="Times New Roman"/>
          <w:sz w:val="24"/>
          <w:szCs w:val="24"/>
        </w:rPr>
        <w:t>that</w:t>
      </w:r>
      <w:r w:rsidR="00AF54D8">
        <w:rPr>
          <w:rFonts w:ascii="Times New Roman" w:hAnsi="Times New Roman" w:cs="Times New Roman"/>
          <w:sz w:val="24"/>
          <w:szCs w:val="24"/>
        </w:rPr>
        <w:t xml:space="preserve"> the biological context </w:t>
      </w:r>
      <w:r w:rsidR="004B130D">
        <w:rPr>
          <w:rFonts w:ascii="Times New Roman" w:hAnsi="Times New Roman" w:cs="Times New Roman"/>
          <w:sz w:val="24"/>
          <w:szCs w:val="24"/>
        </w:rPr>
        <w:t xml:space="preserve">in which </w:t>
      </w:r>
      <w:r w:rsidR="00AF54D8">
        <w:rPr>
          <w:rFonts w:ascii="Times New Roman" w:hAnsi="Times New Roman" w:cs="Times New Roman"/>
          <w:sz w:val="24"/>
          <w:szCs w:val="24"/>
        </w:rPr>
        <w:t xml:space="preserve">the signature was generated </w:t>
      </w:r>
      <w:r w:rsidR="004B130D">
        <w:rPr>
          <w:rFonts w:ascii="Times New Roman" w:hAnsi="Times New Roman" w:cs="Times New Roman"/>
          <w:sz w:val="24"/>
          <w:szCs w:val="24"/>
        </w:rPr>
        <w:t xml:space="preserve">has </w:t>
      </w:r>
      <w:r w:rsidR="00AF54D8">
        <w:rPr>
          <w:rFonts w:ascii="Times New Roman" w:hAnsi="Times New Roman" w:cs="Times New Roman"/>
          <w:sz w:val="24"/>
          <w:szCs w:val="24"/>
        </w:rPr>
        <w:t>on its subsequent performance in the clinical datasets.</w:t>
      </w:r>
    </w:p>
    <w:p w:rsidR="00FF3D04" w:rsidRPr="00E644D7" w:rsidRDefault="00505992">
      <w:pPr>
        <w:rPr>
          <w:b/>
        </w:rPr>
      </w:pPr>
      <w:r>
        <w:rPr>
          <w:b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43" type="#_x0000_t202" style="position:absolute;margin-left:-2.25pt;margin-top:4.8pt;width:491.25pt;height:302.25pt;z-index:251668480" stroked="f">
            <v:textbox>
              <w:txbxContent>
                <w:p w:rsidR="003179DF" w:rsidRDefault="003179DF" w:rsidP="00F858A5">
                  <w:r>
                    <w:rPr>
                      <w:noProof/>
                    </w:rPr>
                    <w:drawing>
                      <wp:inline distT="0" distB="0" distL="0" distR="0">
                        <wp:extent cx="4857750" cy="3015155"/>
                        <wp:effectExtent l="19050" t="0" r="0" b="0"/>
                        <wp:docPr id="23" name="Picture 22" descr="EMM Sato M34 generic v2.jp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EMM Sato M34 generic v2.jpg"/>
                                <pic:cNvPicPr/>
                              </pic:nvPicPr>
                              <pic:blipFill>
                                <a:blip r:embed="rId7"/>
                                <a:srcRect l="24693" t="38537" r="43378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857750" cy="301515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sectPr w:rsidR="00FF3D04" w:rsidRPr="00E644D7" w:rsidSect="000A2CEC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79DF" w:rsidRDefault="003179DF" w:rsidP="0009521B">
      <w:r>
        <w:separator/>
      </w:r>
    </w:p>
  </w:endnote>
  <w:endnote w:type="continuationSeparator" w:id="0">
    <w:p w:rsidR="003179DF" w:rsidRDefault="003179DF" w:rsidP="000952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79DF" w:rsidRDefault="003179DF">
    <w:pPr>
      <w:pStyle w:val="Footer"/>
      <w:jc w:val="center"/>
    </w:pPr>
  </w:p>
  <w:p w:rsidR="003179DF" w:rsidRDefault="003179D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79DF" w:rsidRDefault="003179DF" w:rsidP="0009521B">
      <w:r>
        <w:separator/>
      </w:r>
    </w:p>
  </w:footnote>
  <w:footnote w:type="continuationSeparator" w:id="0">
    <w:p w:rsidR="003179DF" w:rsidRDefault="003179DF" w:rsidP="0009521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79DF" w:rsidRPr="0082373A" w:rsidRDefault="003179DF">
    <w:pPr>
      <w:pStyle w:val="Header"/>
      <w:rPr>
        <w:rFonts w:ascii="Times New Roman" w:hAnsi="Times New Roman" w:cs="Times New Roman"/>
        <w:sz w:val="20"/>
      </w:rPr>
    </w:pPr>
    <w:r w:rsidRPr="0082373A">
      <w:rPr>
        <w:rFonts w:ascii="Times New Roman" w:hAnsi="Times New Roman" w:cs="Times New Roman"/>
        <w:i/>
        <w:sz w:val="20"/>
      </w:rPr>
      <w:t xml:space="preserve">Sato et al. </w:t>
    </w:r>
    <w:r w:rsidR="00C243AA">
      <w:rPr>
        <w:rFonts w:ascii="Times New Roman" w:hAnsi="Times New Roman" w:cs="Times New Roman"/>
        <w:i/>
        <w:sz w:val="20"/>
      </w:rPr>
      <w:t>Additional files</w:t>
    </w:r>
    <w:r w:rsidRPr="0082373A">
      <w:rPr>
        <w:i/>
        <w:sz w:val="20"/>
      </w:rPr>
      <w:t xml:space="preserve"> </w:t>
    </w:r>
    <w:r>
      <w:rPr>
        <w:i/>
      </w:rPr>
      <w:tab/>
    </w:r>
    <w:r>
      <w:t xml:space="preserve">  </w:t>
    </w:r>
    <w:r>
      <w:rPr>
        <w:b/>
      </w:rPr>
      <w:tab/>
    </w:r>
    <w:r w:rsidRPr="0082373A">
      <w:rPr>
        <w:rFonts w:ascii="Times New Roman" w:hAnsi="Times New Roman" w:cs="Times New Roman"/>
        <w:i/>
        <w:sz w:val="20"/>
      </w:rPr>
      <w:t>TGF-</w:t>
    </w:r>
    <w:r w:rsidRPr="0082373A">
      <w:rPr>
        <w:rFonts w:ascii="Symbol" w:hAnsi="Symbol" w:cs="Times New Roman"/>
        <w:i/>
        <w:sz w:val="20"/>
      </w:rPr>
      <w:t></w:t>
    </w:r>
    <w:r w:rsidRPr="0082373A">
      <w:rPr>
        <w:rFonts w:ascii="Times New Roman" w:hAnsi="Times New Roman" w:cs="Times New Roman"/>
        <w:i/>
        <w:sz w:val="20"/>
      </w:rPr>
      <w:t>/Smad3 tumor suppression in breast cancer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7FE4C2D"/>
    <w:multiLevelType w:val="hybridMultilevel"/>
    <w:tmpl w:val="723E4C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EMBO European Molecular Biology Organization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0&lt;/HangingIndent&gt;&lt;LineSpacing&gt;0&lt;/LineSpacing&gt;&lt;SpaceAfter&gt;1&lt;/SpaceAfter&gt;&lt;ReflistOrder&gt;1&lt;/ReflistOrder&gt;&lt;CitationOrder&gt;2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Lalage rm12 supplement&lt;/item&gt;&lt;/Libraries&gt;&lt;/ENLibraries&gt;"/>
  </w:docVars>
  <w:rsids>
    <w:rsidRoot w:val="007B2E71"/>
    <w:rsid w:val="000007F1"/>
    <w:rsid w:val="00002979"/>
    <w:rsid w:val="00002F5E"/>
    <w:rsid w:val="000050FB"/>
    <w:rsid w:val="00010B24"/>
    <w:rsid w:val="00017B7B"/>
    <w:rsid w:val="00031D67"/>
    <w:rsid w:val="0003726E"/>
    <w:rsid w:val="00043782"/>
    <w:rsid w:val="000507D6"/>
    <w:rsid w:val="00062766"/>
    <w:rsid w:val="00065043"/>
    <w:rsid w:val="00065E35"/>
    <w:rsid w:val="0007048F"/>
    <w:rsid w:val="00082338"/>
    <w:rsid w:val="00090002"/>
    <w:rsid w:val="00094110"/>
    <w:rsid w:val="0009521B"/>
    <w:rsid w:val="000A2CEC"/>
    <w:rsid w:val="000A6FB9"/>
    <w:rsid w:val="000B4E25"/>
    <w:rsid w:val="000B72A3"/>
    <w:rsid w:val="000C35B5"/>
    <w:rsid w:val="000C565C"/>
    <w:rsid w:val="000C5DEE"/>
    <w:rsid w:val="000C7676"/>
    <w:rsid w:val="000D2110"/>
    <w:rsid w:val="000D52AF"/>
    <w:rsid w:val="000E6DBD"/>
    <w:rsid w:val="000F17B6"/>
    <w:rsid w:val="001058DD"/>
    <w:rsid w:val="001142D7"/>
    <w:rsid w:val="001202E7"/>
    <w:rsid w:val="001337C9"/>
    <w:rsid w:val="0014452D"/>
    <w:rsid w:val="00177AEA"/>
    <w:rsid w:val="00192438"/>
    <w:rsid w:val="00197482"/>
    <w:rsid w:val="00197CEC"/>
    <w:rsid w:val="001C17D1"/>
    <w:rsid w:val="001C2BD2"/>
    <w:rsid w:val="001C36C6"/>
    <w:rsid w:val="001C3B8E"/>
    <w:rsid w:val="001D613F"/>
    <w:rsid w:val="001E18BB"/>
    <w:rsid w:val="001F41BC"/>
    <w:rsid w:val="001F4AB5"/>
    <w:rsid w:val="001F6B27"/>
    <w:rsid w:val="001F7A8F"/>
    <w:rsid w:val="0020541E"/>
    <w:rsid w:val="00207B0A"/>
    <w:rsid w:val="002132FC"/>
    <w:rsid w:val="002153F3"/>
    <w:rsid w:val="00216231"/>
    <w:rsid w:val="002174CC"/>
    <w:rsid w:val="0022329B"/>
    <w:rsid w:val="00247BD3"/>
    <w:rsid w:val="00270D9E"/>
    <w:rsid w:val="00272E16"/>
    <w:rsid w:val="002A5E38"/>
    <w:rsid w:val="002D5717"/>
    <w:rsid w:val="002E1978"/>
    <w:rsid w:val="002E35F7"/>
    <w:rsid w:val="002E3E79"/>
    <w:rsid w:val="002E5717"/>
    <w:rsid w:val="002F047B"/>
    <w:rsid w:val="00300F67"/>
    <w:rsid w:val="00312C58"/>
    <w:rsid w:val="003130D4"/>
    <w:rsid w:val="0031565A"/>
    <w:rsid w:val="003179DF"/>
    <w:rsid w:val="00317C21"/>
    <w:rsid w:val="00317F86"/>
    <w:rsid w:val="003240CD"/>
    <w:rsid w:val="00326C18"/>
    <w:rsid w:val="003413D7"/>
    <w:rsid w:val="0034635F"/>
    <w:rsid w:val="00392674"/>
    <w:rsid w:val="003949F1"/>
    <w:rsid w:val="003A275E"/>
    <w:rsid w:val="003A7431"/>
    <w:rsid w:val="003A7F4D"/>
    <w:rsid w:val="003B1EF6"/>
    <w:rsid w:val="003B3163"/>
    <w:rsid w:val="003B3CC1"/>
    <w:rsid w:val="003B4601"/>
    <w:rsid w:val="003B4BDB"/>
    <w:rsid w:val="003B7EA5"/>
    <w:rsid w:val="003C11E9"/>
    <w:rsid w:val="003E121E"/>
    <w:rsid w:val="00400908"/>
    <w:rsid w:val="00400CD7"/>
    <w:rsid w:val="00401C44"/>
    <w:rsid w:val="00420677"/>
    <w:rsid w:val="00421544"/>
    <w:rsid w:val="00421AF8"/>
    <w:rsid w:val="00427D43"/>
    <w:rsid w:val="00437745"/>
    <w:rsid w:val="00442912"/>
    <w:rsid w:val="00444477"/>
    <w:rsid w:val="0047142B"/>
    <w:rsid w:val="00483F7E"/>
    <w:rsid w:val="00496473"/>
    <w:rsid w:val="004A0B34"/>
    <w:rsid w:val="004A42A0"/>
    <w:rsid w:val="004A57C4"/>
    <w:rsid w:val="004A60F2"/>
    <w:rsid w:val="004B09A9"/>
    <w:rsid w:val="004B130D"/>
    <w:rsid w:val="004B260C"/>
    <w:rsid w:val="004C0FDF"/>
    <w:rsid w:val="004C1B08"/>
    <w:rsid w:val="004C238C"/>
    <w:rsid w:val="004C3CD3"/>
    <w:rsid w:val="004D5922"/>
    <w:rsid w:val="004F4CBD"/>
    <w:rsid w:val="0050594A"/>
    <w:rsid w:val="00505992"/>
    <w:rsid w:val="0051720A"/>
    <w:rsid w:val="005277E1"/>
    <w:rsid w:val="005338E2"/>
    <w:rsid w:val="005353A3"/>
    <w:rsid w:val="00536041"/>
    <w:rsid w:val="00547B5F"/>
    <w:rsid w:val="00557B5B"/>
    <w:rsid w:val="00560B91"/>
    <w:rsid w:val="00574607"/>
    <w:rsid w:val="005749AF"/>
    <w:rsid w:val="005777E4"/>
    <w:rsid w:val="0058297C"/>
    <w:rsid w:val="005D10A7"/>
    <w:rsid w:val="005D59D6"/>
    <w:rsid w:val="005F210C"/>
    <w:rsid w:val="00606621"/>
    <w:rsid w:val="00606D2F"/>
    <w:rsid w:val="00620815"/>
    <w:rsid w:val="0062086C"/>
    <w:rsid w:val="006210FD"/>
    <w:rsid w:val="00621E08"/>
    <w:rsid w:val="006248BB"/>
    <w:rsid w:val="00632B0B"/>
    <w:rsid w:val="006365A4"/>
    <w:rsid w:val="00651AFF"/>
    <w:rsid w:val="00652503"/>
    <w:rsid w:val="00655D2A"/>
    <w:rsid w:val="0066525D"/>
    <w:rsid w:val="00666FC6"/>
    <w:rsid w:val="00667DCB"/>
    <w:rsid w:val="00676A25"/>
    <w:rsid w:val="00683375"/>
    <w:rsid w:val="00687887"/>
    <w:rsid w:val="006879C5"/>
    <w:rsid w:val="006B25CA"/>
    <w:rsid w:val="006C0680"/>
    <w:rsid w:val="006C0BC2"/>
    <w:rsid w:val="006C3528"/>
    <w:rsid w:val="006C7FA9"/>
    <w:rsid w:val="006D7416"/>
    <w:rsid w:val="006D7A16"/>
    <w:rsid w:val="006E4C1E"/>
    <w:rsid w:val="006F439F"/>
    <w:rsid w:val="00702D21"/>
    <w:rsid w:val="0070407A"/>
    <w:rsid w:val="00705FC2"/>
    <w:rsid w:val="00716A0D"/>
    <w:rsid w:val="007172B6"/>
    <w:rsid w:val="00720025"/>
    <w:rsid w:val="00731664"/>
    <w:rsid w:val="00735119"/>
    <w:rsid w:val="007436D1"/>
    <w:rsid w:val="00771377"/>
    <w:rsid w:val="0077329C"/>
    <w:rsid w:val="00783A13"/>
    <w:rsid w:val="007908B5"/>
    <w:rsid w:val="007909B6"/>
    <w:rsid w:val="0079153E"/>
    <w:rsid w:val="00794BC3"/>
    <w:rsid w:val="00797696"/>
    <w:rsid w:val="007A6AB8"/>
    <w:rsid w:val="007B2E71"/>
    <w:rsid w:val="007D2D86"/>
    <w:rsid w:val="007D3075"/>
    <w:rsid w:val="007D6892"/>
    <w:rsid w:val="007E1CA4"/>
    <w:rsid w:val="007E6741"/>
    <w:rsid w:val="00800782"/>
    <w:rsid w:val="008033A0"/>
    <w:rsid w:val="00805CEF"/>
    <w:rsid w:val="00806D25"/>
    <w:rsid w:val="00813456"/>
    <w:rsid w:val="008141E7"/>
    <w:rsid w:val="00814E9C"/>
    <w:rsid w:val="00815947"/>
    <w:rsid w:val="00821ADD"/>
    <w:rsid w:val="0082373A"/>
    <w:rsid w:val="008249C1"/>
    <w:rsid w:val="0083493F"/>
    <w:rsid w:val="00850A6B"/>
    <w:rsid w:val="008558AD"/>
    <w:rsid w:val="0085745F"/>
    <w:rsid w:val="00871546"/>
    <w:rsid w:val="00881F07"/>
    <w:rsid w:val="00882553"/>
    <w:rsid w:val="00884626"/>
    <w:rsid w:val="00884B29"/>
    <w:rsid w:val="0088780C"/>
    <w:rsid w:val="00894C74"/>
    <w:rsid w:val="00896BCE"/>
    <w:rsid w:val="00897DC4"/>
    <w:rsid w:val="008A630E"/>
    <w:rsid w:val="008A6CEC"/>
    <w:rsid w:val="008B3B79"/>
    <w:rsid w:val="008B3DA3"/>
    <w:rsid w:val="008C14CD"/>
    <w:rsid w:val="008C3C29"/>
    <w:rsid w:val="008D08FC"/>
    <w:rsid w:val="008D1BF4"/>
    <w:rsid w:val="008D3C2D"/>
    <w:rsid w:val="008E7CBF"/>
    <w:rsid w:val="008F1385"/>
    <w:rsid w:val="008F5076"/>
    <w:rsid w:val="00910457"/>
    <w:rsid w:val="00913588"/>
    <w:rsid w:val="00931281"/>
    <w:rsid w:val="00934ABD"/>
    <w:rsid w:val="009458D6"/>
    <w:rsid w:val="00954261"/>
    <w:rsid w:val="00962AC1"/>
    <w:rsid w:val="009647E6"/>
    <w:rsid w:val="00970998"/>
    <w:rsid w:val="00970B48"/>
    <w:rsid w:val="009B559F"/>
    <w:rsid w:val="009C40A2"/>
    <w:rsid w:val="009C7DDB"/>
    <w:rsid w:val="009D19DB"/>
    <w:rsid w:val="009D36C5"/>
    <w:rsid w:val="009D39AF"/>
    <w:rsid w:val="009E0245"/>
    <w:rsid w:val="009E29F5"/>
    <w:rsid w:val="009F0540"/>
    <w:rsid w:val="009F4793"/>
    <w:rsid w:val="00A025E1"/>
    <w:rsid w:val="00A04A73"/>
    <w:rsid w:val="00A12CD1"/>
    <w:rsid w:val="00A14442"/>
    <w:rsid w:val="00A57F87"/>
    <w:rsid w:val="00A8334C"/>
    <w:rsid w:val="00A857A5"/>
    <w:rsid w:val="00AA27D9"/>
    <w:rsid w:val="00AA3CD5"/>
    <w:rsid w:val="00AB79D0"/>
    <w:rsid w:val="00AC2B1C"/>
    <w:rsid w:val="00AC3ACE"/>
    <w:rsid w:val="00AC697D"/>
    <w:rsid w:val="00AC70FC"/>
    <w:rsid w:val="00AD50EA"/>
    <w:rsid w:val="00AD70D8"/>
    <w:rsid w:val="00AE01C8"/>
    <w:rsid w:val="00AE54BC"/>
    <w:rsid w:val="00AF54D8"/>
    <w:rsid w:val="00AF7CA3"/>
    <w:rsid w:val="00B01CDD"/>
    <w:rsid w:val="00B04CAC"/>
    <w:rsid w:val="00B0583D"/>
    <w:rsid w:val="00B1639D"/>
    <w:rsid w:val="00B2201A"/>
    <w:rsid w:val="00B24834"/>
    <w:rsid w:val="00B345B9"/>
    <w:rsid w:val="00B35BCC"/>
    <w:rsid w:val="00B36213"/>
    <w:rsid w:val="00B410D0"/>
    <w:rsid w:val="00B46298"/>
    <w:rsid w:val="00B50EE7"/>
    <w:rsid w:val="00B55DE0"/>
    <w:rsid w:val="00B7225D"/>
    <w:rsid w:val="00B87176"/>
    <w:rsid w:val="00B91C32"/>
    <w:rsid w:val="00BA7115"/>
    <w:rsid w:val="00BC107B"/>
    <w:rsid w:val="00BE0059"/>
    <w:rsid w:val="00BF2BCF"/>
    <w:rsid w:val="00C007AC"/>
    <w:rsid w:val="00C05773"/>
    <w:rsid w:val="00C243AA"/>
    <w:rsid w:val="00C337B4"/>
    <w:rsid w:val="00C33E95"/>
    <w:rsid w:val="00C33FED"/>
    <w:rsid w:val="00C37A38"/>
    <w:rsid w:val="00C41575"/>
    <w:rsid w:val="00C6252B"/>
    <w:rsid w:val="00C63E20"/>
    <w:rsid w:val="00C6653B"/>
    <w:rsid w:val="00C803F3"/>
    <w:rsid w:val="00C86A8C"/>
    <w:rsid w:val="00C906CD"/>
    <w:rsid w:val="00C916A8"/>
    <w:rsid w:val="00C96883"/>
    <w:rsid w:val="00CA2F0B"/>
    <w:rsid w:val="00CB1877"/>
    <w:rsid w:val="00CB3553"/>
    <w:rsid w:val="00CB568D"/>
    <w:rsid w:val="00CC1DC5"/>
    <w:rsid w:val="00CC7DF6"/>
    <w:rsid w:val="00CD21F1"/>
    <w:rsid w:val="00CE69EE"/>
    <w:rsid w:val="00CF315E"/>
    <w:rsid w:val="00D0752E"/>
    <w:rsid w:val="00D21511"/>
    <w:rsid w:val="00D23032"/>
    <w:rsid w:val="00D27BDA"/>
    <w:rsid w:val="00D416C2"/>
    <w:rsid w:val="00D41C53"/>
    <w:rsid w:val="00D43236"/>
    <w:rsid w:val="00D43280"/>
    <w:rsid w:val="00D50992"/>
    <w:rsid w:val="00D574BF"/>
    <w:rsid w:val="00D618B5"/>
    <w:rsid w:val="00D62FEC"/>
    <w:rsid w:val="00D64D4E"/>
    <w:rsid w:val="00D67A2F"/>
    <w:rsid w:val="00D818AA"/>
    <w:rsid w:val="00D879D3"/>
    <w:rsid w:val="00D919C7"/>
    <w:rsid w:val="00DA223E"/>
    <w:rsid w:val="00DA7918"/>
    <w:rsid w:val="00DC1D47"/>
    <w:rsid w:val="00DD44C5"/>
    <w:rsid w:val="00DE1B10"/>
    <w:rsid w:val="00DF5D86"/>
    <w:rsid w:val="00E17364"/>
    <w:rsid w:val="00E2040D"/>
    <w:rsid w:val="00E332E1"/>
    <w:rsid w:val="00E50CE2"/>
    <w:rsid w:val="00E60135"/>
    <w:rsid w:val="00E6176C"/>
    <w:rsid w:val="00E64408"/>
    <w:rsid w:val="00E644D7"/>
    <w:rsid w:val="00E740AE"/>
    <w:rsid w:val="00E74C69"/>
    <w:rsid w:val="00E846F9"/>
    <w:rsid w:val="00E92029"/>
    <w:rsid w:val="00E93AF3"/>
    <w:rsid w:val="00EA6A00"/>
    <w:rsid w:val="00EB0F96"/>
    <w:rsid w:val="00EB6BA0"/>
    <w:rsid w:val="00EC0747"/>
    <w:rsid w:val="00ED1A72"/>
    <w:rsid w:val="00ED791F"/>
    <w:rsid w:val="00EE6086"/>
    <w:rsid w:val="00EF7A99"/>
    <w:rsid w:val="00F117FC"/>
    <w:rsid w:val="00F11FCA"/>
    <w:rsid w:val="00F128B7"/>
    <w:rsid w:val="00F16752"/>
    <w:rsid w:val="00F21BC0"/>
    <w:rsid w:val="00F22297"/>
    <w:rsid w:val="00F442D6"/>
    <w:rsid w:val="00F44542"/>
    <w:rsid w:val="00F4484A"/>
    <w:rsid w:val="00F47037"/>
    <w:rsid w:val="00F47C69"/>
    <w:rsid w:val="00F55FD3"/>
    <w:rsid w:val="00F57129"/>
    <w:rsid w:val="00F64218"/>
    <w:rsid w:val="00F64CB0"/>
    <w:rsid w:val="00F65066"/>
    <w:rsid w:val="00F83CBC"/>
    <w:rsid w:val="00F858A5"/>
    <w:rsid w:val="00F90225"/>
    <w:rsid w:val="00F93EAD"/>
    <w:rsid w:val="00F963B1"/>
    <w:rsid w:val="00FA43E5"/>
    <w:rsid w:val="00FA58C1"/>
    <w:rsid w:val="00FC0C24"/>
    <w:rsid w:val="00FC506B"/>
    <w:rsid w:val="00FD1E08"/>
    <w:rsid w:val="00FD2B28"/>
    <w:rsid w:val="00FD49AA"/>
    <w:rsid w:val="00FD521E"/>
    <w:rsid w:val="00FE59B7"/>
    <w:rsid w:val="00FE5D13"/>
    <w:rsid w:val="00FF2018"/>
    <w:rsid w:val="00FF3D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5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E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B2E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2E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2E71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B2E71"/>
    <w:rPr>
      <w:strike w:val="0"/>
      <w:dstrike w:val="0"/>
      <w:color w:val="0156AA"/>
      <w:u w:val="none"/>
      <w:effect w:val="none"/>
      <w:bdr w:val="none" w:sz="0" w:space="0" w:color="auto" w:frame="1"/>
    </w:rPr>
  </w:style>
  <w:style w:type="paragraph" w:customStyle="1" w:styleId="desc1">
    <w:name w:val="desc1"/>
    <w:basedOn w:val="Normal"/>
    <w:rsid w:val="007B2E71"/>
    <w:pPr>
      <w:spacing w:before="100" w:beforeAutospacing="1" w:after="100" w:afterAutospacing="1"/>
    </w:pPr>
    <w:rPr>
      <w:rFonts w:ascii="Times New Roman" w:eastAsia="Times New Roman" w:hAnsi="Times New Roman" w:cs="Times New Roman"/>
      <w:sz w:val="28"/>
      <w:szCs w:val="28"/>
      <w:lang w:eastAsia="ja-JP"/>
    </w:rPr>
  </w:style>
  <w:style w:type="character" w:customStyle="1" w:styleId="jrnl">
    <w:name w:val="jrnl"/>
    <w:basedOn w:val="DefaultParagraphFont"/>
    <w:rsid w:val="007B2E71"/>
  </w:style>
  <w:style w:type="paragraph" w:styleId="BalloonText">
    <w:name w:val="Balloon Text"/>
    <w:basedOn w:val="Normal"/>
    <w:link w:val="BalloonTextChar"/>
    <w:uiPriority w:val="99"/>
    <w:semiHidden/>
    <w:unhideWhenUsed/>
    <w:rsid w:val="007B2E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E71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33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334C"/>
    <w:rPr>
      <w:b/>
      <w:bCs/>
    </w:rPr>
  </w:style>
  <w:style w:type="character" w:customStyle="1" w:styleId="ref-label">
    <w:name w:val="ref-label"/>
    <w:basedOn w:val="DefaultParagraphFont"/>
    <w:rsid w:val="004B09A9"/>
    <w:rPr>
      <w:i/>
      <w:iCs/>
    </w:rPr>
  </w:style>
  <w:style w:type="character" w:customStyle="1" w:styleId="mixed-citation">
    <w:name w:val="mixed-citation"/>
    <w:basedOn w:val="DefaultParagraphFont"/>
    <w:rsid w:val="004B09A9"/>
  </w:style>
  <w:style w:type="character" w:customStyle="1" w:styleId="ref-journal1">
    <w:name w:val="ref-journal1"/>
    <w:basedOn w:val="DefaultParagraphFont"/>
    <w:rsid w:val="004B09A9"/>
    <w:rPr>
      <w:i/>
      <w:iCs/>
    </w:rPr>
  </w:style>
  <w:style w:type="paragraph" w:styleId="NoSpacing">
    <w:name w:val="No Spacing"/>
    <w:uiPriority w:val="1"/>
    <w:qFormat/>
    <w:rsid w:val="009F0540"/>
    <w:rPr>
      <w:rFonts w:eastAsia="MS Mincho"/>
    </w:rPr>
  </w:style>
  <w:style w:type="paragraph" w:styleId="Header">
    <w:name w:val="header"/>
    <w:basedOn w:val="Normal"/>
    <w:link w:val="HeaderChar"/>
    <w:uiPriority w:val="99"/>
    <w:semiHidden/>
    <w:unhideWhenUsed/>
    <w:rsid w:val="000952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9521B"/>
  </w:style>
  <w:style w:type="paragraph" w:styleId="Footer">
    <w:name w:val="footer"/>
    <w:basedOn w:val="Normal"/>
    <w:link w:val="FooterChar"/>
    <w:uiPriority w:val="99"/>
    <w:unhideWhenUsed/>
    <w:rsid w:val="000952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521B"/>
  </w:style>
  <w:style w:type="paragraph" w:styleId="ListParagraph">
    <w:name w:val="List Paragraph"/>
    <w:basedOn w:val="Normal"/>
    <w:uiPriority w:val="34"/>
    <w:qFormat/>
    <w:rsid w:val="005277E1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2E3E79"/>
    <w:rPr>
      <w:rFonts w:ascii="Consolas" w:eastAsiaTheme="minorEastAsia" w:hAnsi="Consolas"/>
      <w:sz w:val="21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2E3E79"/>
    <w:rPr>
      <w:rFonts w:ascii="Consolas" w:eastAsiaTheme="minorEastAsia" w:hAnsi="Consolas"/>
      <w:sz w:val="21"/>
      <w:szCs w:val="21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52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8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4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1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cp:lastPrinted>2013-10-04T13:59:00Z</cp:lastPrinted>
  <dcterms:created xsi:type="dcterms:W3CDTF">2014-03-09T17:49:00Z</dcterms:created>
  <dcterms:modified xsi:type="dcterms:W3CDTF">2014-03-09T17:49:00Z</dcterms:modified>
</cp:coreProperties>
</file>